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421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4211"/>
        <w:gridCol w:w="1219"/>
        <w:gridCol w:w="1642"/>
      </w:tblGrid>
      <w:tr>
        <w:trPr>
          <w:trHeight w:val="567" w:hRule="atLeast"/>
        </w:trPr>
        <w:tc>
          <w:tcPr>
            <w:tcW w:w="13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smid number</w:t>
            </w:r>
          </w:p>
        </w:tc>
        <w:tc>
          <w:tcPr>
            <w:tcW w:w="42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 plasmid</w:t>
            </w:r>
          </w:p>
        </w:tc>
        <w:tc>
          <w:tcPr>
            <w:tcW w:w="16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istance marker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906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I-PLC endogenous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225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PI-PLC-eYFP C-terminal endogenous tagging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937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261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PI-PLC-eYFP C-terminal endogenous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906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391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FLA3 RNAi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T7-177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leomyc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393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BILBO1 RNAi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T7-177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leomyc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483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YFP-GPI-PLC N-terminal endogenous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1906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01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SSGAS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26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50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SCGAC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49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51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CSGAC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49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52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CCGAS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49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4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 expression plasmid with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T. congolense </w:t>
            </w:r>
            <w:r>
              <w:rPr>
                <w:rFonts w:cs="Arial" w:ascii="Arial" w:hAnsi="Arial"/>
                <w:sz w:val="22"/>
                <w:szCs w:val="22"/>
              </w:rPr>
              <w:t>GPI-PLC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74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I-PLC hydrid 1 in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75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CSGAS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49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98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SCGAS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49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99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GPI-PLC-eYFP C-terminal endogenous expression plasmid with SSGAC motif 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649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418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904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GPI-PLC hybrid 3 in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939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I-PLC hybrid 2 in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083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PI-PLC hybrid 4 in expression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103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CLC dTomato N-terminal endogenous tagging plasmid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12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uromycin</w:t>
            </w:r>
          </w:p>
        </w:tc>
      </w:tr>
      <w:tr>
        <w:trPr>
          <w:trHeight w:val="567" w:hRule="atLeast"/>
        </w:trPr>
        <w:tc>
          <w:tcPr>
            <w:tcW w:w="13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4110</w:t>
            </w:r>
          </w:p>
        </w:tc>
        <w:tc>
          <w:tcPr>
            <w:tcW w:w="42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bGPI-PLC ORF with P340G mutation</w:t>
            </w:r>
          </w:p>
        </w:tc>
        <w:tc>
          <w:tcPr>
            <w:tcW w:w="12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3731</w:t>
            </w:r>
          </w:p>
        </w:tc>
        <w:tc>
          <w:tcPr>
            <w:tcW w:w="164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sticidin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08:35:00Z</dcterms:created>
  <dc:creator>Jack Sunter</dc:creator>
  <dc:description/>
  <cp:keywords/>
  <dc:language>en-US</dc:language>
  <cp:lastModifiedBy>Jack Sunter</cp:lastModifiedBy>
  <cp:lastPrinted>2013-02-27T14:30:00Z</cp:lastPrinted>
  <dcterms:modified xsi:type="dcterms:W3CDTF">2013-06-20T08:35:00Z</dcterms:modified>
  <cp:revision>2</cp:revision>
  <dc:subject/>
  <dc:title/>
</cp:coreProperties>
</file>